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4AE14" w14:textId="77777777" w:rsidR="004E3B7F" w:rsidRDefault="004E3B7F" w:rsidP="004E3B7F">
      <w:pPr>
        <w:pStyle w:val="Textoindependiente"/>
        <w:spacing w:before="90" w:line="280" w:lineRule="auto"/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Supplementary Materials</w:t>
      </w:r>
    </w:p>
    <w:tbl>
      <w:tblPr>
        <w:tblW w:w="5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4"/>
        <w:gridCol w:w="947"/>
        <w:gridCol w:w="1018"/>
        <w:gridCol w:w="1561"/>
      </w:tblGrid>
      <w:tr w:rsidR="004E3B7F" w:rsidRPr="00C253A4" w14:paraId="0D0DEE24" w14:textId="77777777" w:rsidTr="004B4308">
        <w:trPr>
          <w:trHeight w:val="450"/>
        </w:trPr>
        <w:tc>
          <w:tcPr>
            <w:tcW w:w="5440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7358C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253A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Supplementary Materials Table 1</w:t>
            </w: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: Cluster 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θ</w:t>
            </w: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description</w:t>
            </w:r>
          </w:p>
        </w:tc>
      </w:tr>
      <w:tr w:rsidR="004E3B7F" w:rsidRPr="00C253A4" w14:paraId="2B15811F" w14:textId="77777777" w:rsidTr="004B4308">
        <w:trPr>
          <w:trHeight w:val="300"/>
        </w:trPr>
        <w:tc>
          <w:tcPr>
            <w:tcW w:w="1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589FB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s-ES"/>
              </w:rPr>
              <w:t>ROI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B5726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s-ES"/>
              </w:rPr>
              <w:t>% ROI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B150A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s-ES"/>
              </w:rPr>
              <w:t>% Clust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2D802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s-ES"/>
              </w:rPr>
              <w:t>Avg F value</w:t>
            </w:r>
          </w:p>
        </w:tc>
      </w:tr>
      <w:tr w:rsidR="004E3B7F" w:rsidRPr="00C253A4" w14:paraId="136666F6" w14:textId="77777777" w:rsidTr="004B4308">
        <w:trPr>
          <w:trHeight w:val="17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7452B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lMT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8AB0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20,4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7CBE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3,0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7A24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1,06</w:t>
            </w:r>
          </w:p>
        </w:tc>
      </w:tr>
      <w:tr w:rsidR="004E3B7F" w:rsidRPr="00C253A4" w14:paraId="70C456F4" w14:textId="77777777" w:rsidTr="004B4308">
        <w:trPr>
          <w:trHeight w:val="17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8A177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lTPsup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319D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00,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36A5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3,3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0CEA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0,77</w:t>
            </w:r>
          </w:p>
        </w:tc>
      </w:tr>
      <w:tr w:rsidR="004E3B7F" w:rsidRPr="00C253A4" w14:paraId="78C568FC" w14:textId="77777777" w:rsidTr="004B4308">
        <w:trPr>
          <w:trHeight w:val="17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8C8B3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lInsul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50D1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00,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614E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4,7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BF15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0,58</w:t>
            </w:r>
          </w:p>
        </w:tc>
      </w:tr>
      <w:tr w:rsidR="004E3B7F" w:rsidRPr="00C253A4" w14:paraId="24054B2A" w14:textId="77777777" w:rsidTr="004B4308">
        <w:trPr>
          <w:trHeight w:val="17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97C04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lIFG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71A8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00,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0974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2,3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95AA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0,56</w:t>
            </w:r>
          </w:p>
        </w:tc>
      </w:tr>
      <w:tr w:rsidR="004E3B7F" w:rsidRPr="00C253A4" w14:paraId="6C20BB89" w14:textId="77777777" w:rsidTr="004B4308">
        <w:trPr>
          <w:trHeight w:val="17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14AC5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lTPmi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5077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85,7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CA75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2,0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D38E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0,39</w:t>
            </w:r>
          </w:p>
        </w:tc>
      </w:tr>
      <w:tr w:rsidR="004E3B7F" w:rsidRPr="00C253A4" w14:paraId="53DF516A" w14:textId="77777777" w:rsidTr="004B4308">
        <w:trPr>
          <w:trHeight w:val="17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76584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lAmy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3E6A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00,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2A99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0,6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EB00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0,30</w:t>
            </w:r>
          </w:p>
        </w:tc>
      </w:tr>
      <w:tr w:rsidR="004E3B7F" w:rsidRPr="00C253A4" w14:paraId="738A08BA" w14:textId="77777777" w:rsidTr="004B4308">
        <w:trPr>
          <w:trHeight w:val="17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3376F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rMoto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74B0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71,4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7C32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3,3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7876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0,13</w:t>
            </w:r>
          </w:p>
        </w:tc>
      </w:tr>
      <w:tr w:rsidR="004E3B7F" w:rsidRPr="00C253A4" w14:paraId="7B0C26EA" w14:textId="77777777" w:rsidTr="004B4308">
        <w:trPr>
          <w:trHeight w:val="17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DBAD0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lIT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7F21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50,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C5FE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4,0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732D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0,06</w:t>
            </w:r>
          </w:p>
        </w:tc>
      </w:tr>
      <w:tr w:rsidR="004E3B7F" w:rsidRPr="00C253A4" w14:paraId="5FA55DFB" w14:textId="77777777" w:rsidTr="004B4308">
        <w:trPr>
          <w:trHeight w:val="17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DC73C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rMF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15C0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32,5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2F21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4,3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F0AA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0,01</w:t>
            </w:r>
          </w:p>
        </w:tc>
      </w:tr>
      <w:tr w:rsidR="004E3B7F" w:rsidRPr="00C253A4" w14:paraId="48B1F29E" w14:textId="77777777" w:rsidTr="004B4308">
        <w:trPr>
          <w:trHeight w:val="17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3572C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rTPmi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2FE5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40,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0FCD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,3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FA5F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9,96</w:t>
            </w:r>
          </w:p>
        </w:tc>
      </w:tr>
      <w:tr w:rsidR="004E3B7F" w:rsidRPr="00C253A4" w14:paraId="3324CA4A" w14:textId="77777777" w:rsidTr="004B4308">
        <w:trPr>
          <w:trHeight w:val="17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564A6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rMT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188F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0,8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014A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,3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3778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9,95</w:t>
            </w:r>
          </w:p>
        </w:tc>
      </w:tr>
      <w:tr w:rsidR="004E3B7F" w:rsidRPr="00C253A4" w14:paraId="69330170" w14:textId="77777777" w:rsidTr="004B4308">
        <w:trPr>
          <w:trHeight w:val="17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14E9A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lAC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3BFF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00,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5525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6,4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2610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9,92</w:t>
            </w:r>
          </w:p>
        </w:tc>
      </w:tr>
      <w:tr w:rsidR="004E3B7F" w:rsidRPr="00C253A4" w14:paraId="550BA2DC" w14:textId="77777777" w:rsidTr="004B4308">
        <w:trPr>
          <w:trHeight w:val="17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B066B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rPreC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23D1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33,3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E6D0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3,0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83E5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9,91</w:t>
            </w:r>
          </w:p>
        </w:tc>
      </w:tr>
      <w:tr w:rsidR="004E3B7F" w:rsidRPr="00C253A4" w14:paraId="7EFFBD54" w14:textId="77777777" w:rsidTr="004B4308">
        <w:trPr>
          <w:trHeight w:val="17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3B461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rMC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BAA5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73,3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F168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3,7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F5BB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9,79</w:t>
            </w:r>
          </w:p>
        </w:tc>
      </w:tr>
      <w:tr w:rsidR="004E3B7F" w:rsidRPr="00C253A4" w14:paraId="243F25C5" w14:textId="77777777" w:rsidTr="004B4308">
        <w:trPr>
          <w:trHeight w:val="17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F3AC6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lIFG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9020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83,3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FF6E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3,3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F6B3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9,77</w:t>
            </w:r>
          </w:p>
        </w:tc>
      </w:tr>
      <w:tr w:rsidR="004E3B7F" w:rsidRPr="00C253A4" w14:paraId="0D446E8D" w14:textId="77777777" w:rsidTr="004B4308">
        <w:trPr>
          <w:trHeight w:val="17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8AA0B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lST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39AA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40,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2E83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2,7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25E5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9,74</w:t>
            </w:r>
          </w:p>
        </w:tc>
      </w:tr>
      <w:tr w:rsidR="004E3B7F" w:rsidRPr="00C253A4" w14:paraId="2551212A" w14:textId="77777777" w:rsidTr="004B4308">
        <w:trPr>
          <w:trHeight w:val="17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1DF16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lHip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FA85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80,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7900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,3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CB6E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9,72</w:t>
            </w:r>
          </w:p>
        </w:tc>
      </w:tr>
      <w:tr w:rsidR="004E3B7F" w:rsidRPr="00C253A4" w14:paraId="4EF1E25A" w14:textId="77777777" w:rsidTr="004B4308">
        <w:trPr>
          <w:trHeight w:val="17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218CF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lR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7ACB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60,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7D0F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,0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94F2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9,63</w:t>
            </w:r>
          </w:p>
        </w:tc>
      </w:tr>
      <w:tr w:rsidR="004E3B7F" w:rsidRPr="00C253A4" w14:paraId="4A73C7EE" w14:textId="77777777" w:rsidTr="004B4308">
        <w:trPr>
          <w:trHeight w:val="17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579C0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rSF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998A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61,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EDFF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6,4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FF37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9,62</w:t>
            </w:r>
          </w:p>
        </w:tc>
      </w:tr>
      <w:tr w:rsidR="004E3B7F" w:rsidRPr="00C253A4" w14:paraId="1255DE0D" w14:textId="77777777" w:rsidTr="004B4308">
        <w:trPr>
          <w:trHeight w:val="17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9E554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rIFGo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A8A0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61,5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C530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2,7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8BB7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9,62</w:t>
            </w:r>
          </w:p>
        </w:tc>
      </w:tr>
      <w:tr w:rsidR="004E3B7F" w:rsidRPr="00C253A4" w14:paraId="214D0CB3" w14:textId="77777777" w:rsidTr="004B4308">
        <w:trPr>
          <w:trHeight w:val="17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441DD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rSFGm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640D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40,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F302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0,6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6B9C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9,61</w:t>
            </w:r>
          </w:p>
        </w:tc>
      </w:tr>
      <w:tr w:rsidR="004E3B7F" w:rsidRPr="00C253A4" w14:paraId="0E341649" w14:textId="77777777" w:rsidTr="004B4308">
        <w:trPr>
          <w:trHeight w:val="17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CFE61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lSFGm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906D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50,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807D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,0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FB8D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9,58</w:t>
            </w:r>
          </w:p>
        </w:tc>
      </w:tr>
      <w:tr w:rsidR="004E3B7F" w:rsidRPr="00C253A4" w14:paraId="3E3EF047" w14:textId="77777777" w:rsidTr="004B4308">
        <w:trPr>
          <w:trHeight w:val="17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79B9F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lRectu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304C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75,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D875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2,0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DC4B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9,54</w:t>
            </w:r>
          </w:p>
        </w:tc>
      </w:tr>
      <w:tr w:rsidR="004E3B7F" w:rsidRPr="00C253A4" w14:paraId="76A65EDA" w14:textId="77777777" w:rsidTr="004B4308">
        <w:trPr>
          <w:trHeight w:val="17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4B521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lMFG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6497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42,8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D823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,0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840A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9,51</w:t>
            </w:r>
          </w:p>
        </w:tc>
      </w:tr>
      <w:tr w:rsidR="004E3B7F" w:rsidRPr="00C253A4" w14:paraId="5AB9CCB9" w14:textId="77777777" w:rsidTr="004B4308">
        <w:trPr>
          <w:trHeight w:val="17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1CEA0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rAC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ACA9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00,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B5C0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,6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3EE0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9,50</w:t>
            </w:r>
          </w:p>
        </w:tc>
      </w:tr>
      <w:tr w:rsidR="004E3B7F" w:rsidRPr="00C253A4" w14:paraId="187D617D" w14:textId="77777777" w:rsidTr="004B4308">
        <w:trPr>
          <w:trHeight w:val="17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FBBA3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lMC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1B4F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50,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56EC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2,7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A8E6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9,44</w:t>
            </w:r>
          </w:p>
        </w:tc>
      </w:tr>
      <w:tr w:rsidR="004E3B7F" w:rsidRPr="00C253A4" w14:paraId="09D81D68" w14:textId="77777777" w:rsidTr="004B4308">
        <w:trPr>
          <w:trHeight w:val="17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1BB66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rTPsup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FA5E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62,5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B87A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,6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C902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9,41</w:t>
            </w:r>
          </w:p>
        </w:tc>
      </w:tr>
      <w:tr w:rsidR="004E3B7F" w:rsidRPr="00C253A4" w14:paraId="348960ED" w14:textId="77777777" w:rsidTr="004B4308">
        <w:trPr>
          <w:trHeight w:val="17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CE3CA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lMoto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A164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66,6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271C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5,4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3657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9,40</w:t>
            </w:r>
          </w:p>
        </w:tc>
      </w:tr>
      <w:tr w:rsidR="004E3B7F" w:rsidRPr="00C253A4" w14:paraId="2BDCD5E4" w14:textId="77777777" w:rsidTr="004B4308">
        <w:trPr>
          <w:trHeight w:val="17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83C37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lSF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D4D5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4,8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DAD4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,3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BCC6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9,31</w:t>
            </w:r>
          </w:p>
        </w:tc>
      </w:tr>
      <w:tr w:rsidR="004E3B7F" w:rsidRPr="00C253A4" w14:paraId="49B5343D" w14:textId="77777777" w:rsidTr="004B4308">
        <w:trPr>
          <w:trHeight w:val="17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65D20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rSFGm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7189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40,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779A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2,0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18D3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9,23</w:t>
            </w:r>
          </w:p>
        </w:tc>
      </w:tr>
      <w:tr w:rsidR="004E3B7F" w:rsidRPr="00C253A4" w14:paraId="415372FA" w14:textId="77777777" w:rsidTr="004B4308">
        <w:trPr>
          <w:trHeight w:val="17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1DCFB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lPos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5457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2,9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4833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0,3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A804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9,22</w:t>
            </w:r>
          </w:p>
        </w:tc>
      </w:tr>
      <w:tr w:rsidR="004E3B7F" w:rsidRPr="00C253A4" w14:paraId="19D32AD3" w14:textId="77777777" w:rsidTr="004B4308">
        <w:trPr>
          <w:trHeight w:val="17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EAC46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rIFG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CFE5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0,5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7590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0,6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C1F8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9,18</w:t>
            </w:r>
          </w:p>
        </w:tc>
      </w:tr>
      <w:tr w:rsidR="004E3B7F" w:rsidRPr="00C253A4" w14:paraId="382D75EB" w14:textId="77777777" w:rsidTr="004B4308">
        <w:trPr>
          <w:trHeight w:val="17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EB16D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lIFG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7519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57,1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F308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4,0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6788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9,15</w:t>
            </w:r>
          </w:p>
        </w:tc>
      </w:tr>
      <w:tr w:rsidR="004E3B7F" w:rsidRPr="00C253A4" w14:paraId="79E08EAC" w14:textId="77777777" w:rsidTr="004B4308">
        <w:trPr>
          <w:trHeight w:val="17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183F9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lParahip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CBDD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37,5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A00C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,0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C020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9,14</w:t>
            </w:r>
          </w:p>
        </w:tc>
      </w:tr>
      <w:tr w:rsidR="004E3B7F" w:rsidRPr="00C253A4" w14:paraId="40202E49" w14:textId="77777777" w:rsidTr="004B4308">
        <w:trPr>
          <w:trHeight w:val="17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E50D9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lFusi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721F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33,3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C835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,6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74E5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9,12</w:t>
            </w:r>
          </w:p>
        </w:tc>
      </w:tr>
      <w:tr w:rsidR="004E3B7F" w:rsidRPr="00C253A4" w14:paraId="1E2EC94C" w14:textId="77777777" w:rsidTr="004B4308">
        <w:trPr>
          <w:trHeight w:val="17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C9018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rInsul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BFEF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35,7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1E26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,6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67FA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9,05</w:t>
            </w:r>
          </w:p>
        </w:tc>
      </w:tr>
      <w:tr w:rsidR="004E3B7F" w:rsidRPr="00C253A4" w14:paraId="0F015D70" w14:textId="77777777" w:rsidTr="004B4308">
        <w:trPr>
          <w:trHeight w:val="17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D3C88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lPreC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F1AB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21,8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F2CE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2,3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9FD3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9,00</w:t>
            </w:r>
          </w:p>
        </w:tc>
      </w:tr>
      <w:tr w:rsidR="004E3B7F" w:rsidRPr="00C253A4" w14:paraId="33C90C46" w14:textId="77777777" w:rsidTr="004B4308">
        <w:trPr>
          <w:trHeight w:val="17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A47DC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rSF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A947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33,3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C0EA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0,3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ACBA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8,79</w:t>
            </w:r>
          </w:p>
        </w:tc>
      </w:tr>
      <w:tr w:rsidR="004E3B7F" w:rsidRPr="00C253A4" w14:paraId="44EEE772" w14:textId="77777777" w:rsidTr="004B4308">
        <w:trPr>
          <w:trHeight w:val="17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8B5D1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rIFG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EB57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25,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4F54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,0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4AEA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8,73</w:t>
            </w:r>
          </w:p>
        </w:tc>
      </w:tr>
      <w:tr w:rsidR="004E3B7F" w:rsidRPr="00C253A4" w14:paraId="472BBDAF" w14:textId="77777777" w:rsidTr="004B4308">
        <w:trPr>
          <w:trHeight w:val="17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1E498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rRectu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6F70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75,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FBD2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,0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82DB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8,64</w:t>
            </w:r>
          </w:p>
        </w:tc>
      </w:tr>
      <w:tr w:rsidR="004E3B7F" w:rsidRPr="00C253A4" w14:paraId="595D01C8" w14:textId="77777777" w:rsidTr="004B4308">
        <w:trPr>
          <w:trHeight w:val="17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8D044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lMF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BDE8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4,7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5B34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,6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9F5A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8,58</w:t>
            </w:r>
          </w:p>
        </w:tc>
      </w:tr>
      <w:tr w:rsidR="004E3B7F" w:rsidRPr="00C253A4" w14:paraId="74CA5B7E" w14:textId="77777777" w:rsidTr="004B4308">
        <w:trPr>
          <w:trHeight w:val="17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A3770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lSFGm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9F19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23,5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7300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2,7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9693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8,53</w:t>
            </w:r>
          </w:p>
        </w:tc>
      </w:tr>
      <w:tr w:rsidR="004E3B7F" w:rsidRPr="00C253A4" w14:paraId="70D29827" w14:textId="77777777" w:rsidTr="004B4308">
        <w:trPr>
          <w:trHeight w:val="170"/>
        </w:trPr>
        <w:tc>
          <w:tcPr>
            <w:tcW w:w="1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24E5AA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rMFG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B6C06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4,2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BDDAB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0,3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3F1DD" w14:textId="77777777" w:rsidR="004E3B7F" w:rsidRPr="00C253A4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8,44</w:t>
            </w:r>
          </w:p>
        </w:tc>
      </w:tr>
      <w:tr w:rsidR="004E3B7F" w:rsidRPr="00C253A4" w14:paraId="3427A32D" w14:textId="77777777" w:rsidTr="004B4308">
        <w:trPr>
          <w:trHeight w:val="3217"/>
        </w:trPr>
        <w:tc>
          <w:tcPr>
            <w:tcW w:w="5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40D86" w14:textId="77777777" w:rsidR="004E3B7F" w:rsidRPr="00C253A4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253A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% ROI</w:t>
            </w: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percentage of the ROI within the cluster. </w:t>
            </w:r>
            <w:r w:rsidRPr="00C253A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% Clus</w:t>
            </w: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percentage of the cluster within the ROI. </w:t>
            </w:r>
            <w:r w:rsidRPr="00C253A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Avg F value</w:t>
            </w: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average F value obtained for the comparison between group across all nodes involved within the corresponding ROI. ROIs were ordered based on their cluster size percentage. </w:t>
            </w:r>
            <w:r w:rsidRPr="00C253A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r/l</w:t>
            </w: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=right/left. </w:t>
            </w:r>
            <w:r w:rsidRPr="00C253A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ACC</w:t>
            </w: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Cingulate gyrus, Anterior part; </w:t>
            </w:r>
            <w:r w:rsidRPr="00C253A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Amyg</w:t>
            </w: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Amygdala; </w:t>
            </w:r>
            <w:r w:rsidRPr="00C253A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Calc</w:t>
            </w: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Calcarine fissure and surrounding cortex; </w:t>
            </w:r>
            <w:r w:rsidRPr="00C253A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FusiG</w:t>
            </w: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Fusiform gyrus; </w:t>
            </w:r>
            <w:r w:rsidRPr="00C253A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Hip</w:t>
            </w: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Hippocampus; </w:t>
            </w:r>
            <w:r w:rsidRPr="00C253A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IFGo</w:t>
            </w: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Inferior Frontal gyrus, Orbital;</w:t>
            </w:r>
            <w:r w:rsidRPr="00C253A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 xml:space="preserve"> IFGop</w:t>
            </w: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Inferior Frontal gyrus, Opercular; </w:t>
            </w:r>
            <w:r w:rsidRPr="00C253A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IFGt</w:t>
            </w: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Inferior Frontal gyrus, Triangular; </w:t>
            </w:r>
            <w:r w:rsidRPr="00C253A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IOccL</w:t>
            </w: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Inferior Occipital lobe;</w:t>
            </w:r>
            <w:r w:rsidRPr="00C253A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 xml:space="preserve"> ITG</w:t>
            </w: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Inferior Temporal gyrus; </w:t>
            </w:r>
            <w:r w:rsidRPr="00C253A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 xml:space="preserve">Lingual </w:t>
            </w: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= Lingual gyrus; </w:t>
            </w:r>
            <w:r w:rsidRPr="00C253A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MCC</w:t>
            </w: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Cingulate gyrus, Middle part; </w:t>
            </w:r>
            <w:r w:rsidRPr="00C253A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MFG</w:t>
            </w: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Middle Frontal gyrus; </w:t>
            </w:r>
            <w:r w:rsidRPr="00C253A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MFGo</w:t>
            </w: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Middle Frontal gyrus, Orbital; </w:t>
            </w:r>
            <w:r w:rsidRPr="00C253A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Motor</w:t>
            </w: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Supplementary Motor area; </w:t>
            </w:r>
            <w:r w:rsidRPr="00C253A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MTG</w:t>
            </w: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Middle temporal gyrus; </w:t>
            </w:r>
            <w:r w:rsidRPr="00C253A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Parahip</w:t>
            </w: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Parahippocampus; </w:t>
            </w:r>
            <w:r w:rsidRPr="00C253A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ParaL</w:t>
            </w: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Paracentral lobule; </w:t>
            </w:r>
            <w:r w:rsidRPr="00C253A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PosG</w:t>
            </w: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Postcentral gyrus; </w:t>
            </w:r>
            <w:r w:rsidRPr="00C253A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PreCG</w:t>
            </w: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Precentral gyrus; </w:t>
            </w:r>
            <w:r w:rsidRPr="00C253A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Rectus</w:t>
            </w: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gyrus rectus; </w:t>
            </w:r>
            <w:r w:rsidRPr="00C253A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RO</w:t>
            </w: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Rolandic operculum; </w:t>
            </w:r>
            <w:r w:rsidRPr="00C253A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SFG</w:t>
            </w: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Superior Frontal gyrus; </w:t>
            </w:r>
            <w:r w:rsidRPr="00C253A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SFGm</w:t>
            </w: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Superior Frontal gyrus, Medial; </w:t>
            </w:r>
            <w:r w:rsidRPr="00C253A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SFGmo</w:t>
            </w: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Superior Frontal gyrus, Medial Orbital; </w:t>
            </w:r>
            <w:r w:rsidRPr="00C253A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SMG</w:t>
            </w: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Supramarginal gyrus; </w:t>
            </w:r>
            <w:r w:rsidRPr="00C253A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STG</w:t>
            </w: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Superior Temporal gyrus; </w:t>
            </w:r>
            <w:r w:rsidRPr="00C253A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TPmid</w:t>
            </w: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Temporal pole, Middle temporal gyrus; </w:t>
            </w:r>
            <w:r w:rsidRPr="00C253A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TPsup</w:t>
            </w:r>
            <w:r w:rsidRPr="00C253A4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Temporal pole, Superior Temporal gyrus.</w:t>
            </w:r>
          </w:p>
        </w:tc>
      </w:tr>
    </w:tbl>
    <w:p w14:paraId="6FABB27D" w14:textId="77777777" w:rsidR="004E3B7F" w:rsidRDefault="004E3B7F" w:rsidP="004E3B7F">
      <w:pPr>
        <w:pStyle w:val="Textoindependiente"/>
        <w:spacing w:before="90" w:line="280" w:lineRule="auto"/>
        <w:rPr>
          <w:rFonts w:asciiTheme="majorHAnsi" w:hAnsiTheme="majorHAnsi"/>
          <w:sz w:val="22"/>
          <w:szCs w:val="22"/>
        </w:rPr>
      </w:pPr>
    </w:p>
    <w:p w14:paraId="28EB47A5" w14:textId="77777777" w:rsidR="004E3B7F" w:rsidRDefault="004E3B7F" w:rsidP="004E3B7F">
      <w:pPr>
        <w:pStyle w:val="Textoindependiente"/>
        <w:spacing w:before="90" w:line="280" w:lineRule="auto"/>
        <w:rPr>
          <w:rFonts w:asciiTheme="majorHAnsi" w:hAnsiTheme="majorHAnsi"/>
          <w:sz w:val="22"/>
          <w:szCs w:val="22"/>
        </w:rPr>
      </w:pPr>
    </w:p>
    <w:tbl>
      <w:tblPr>
        <w:tblW w:w="5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9"/>
        <w:gridCol w:w="1059"/>
        <w:gridCol w:w="1059"/>
        <w:gridCol w:w="1493"/>
      </w:tblGrid>
      <w:tr w:rsidR="004E3B7F" w:rsidRPr="00737CDF" w14:paraId="53CCA9BF" w14:textId="77777777" w:rsidTr="004B4308">
        <w:trPr>
          <w:trHeight w:val="450"/>
        </w:trPr>
        <w:tc>
          <w:tcPr>
            <w:tcW w:w="5440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83D83" w14:textId="77777777" w:rsidR="004E3B7F" w:rsidRPr="00737CDF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37CDF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lastRenderedPageBreak/>
              <w:t>Supplementary Materials Table 2</w:t>
            </w: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: Cluster </w:t>
            </w: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β</w:t>
            </w: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</w:rPr>
              <w:t>1 description</w:t>
            </w:r>
          </w:p>
        </w:tc>
      </w:tr>
      <w:tr w:rsidR="004E3B7F" w:rsidRPr="00737CDF" w14:paraId="7FB18558" w14:textId="77777777" w:rsidTr="004B430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8F873" w14:textId="77777777" w:rsidR="004E3B7F" w:rsidRPr="00737CDF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s-ES"/>
              </w:rPr>
              <w:t>ROI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03B7B" w14:textId="77777777" w:rsidR="004E3B7F" w:rsidRPr="00737CDF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s-ES"/>
              </w:rPr>
              <w:t>% ROI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6A024" w14:textId="77777777" w:rsidR="004E3B7F" w:rsidRPr="00737CDF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s-ES"/>
              </w:rPr>
              <w:t>% Clust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A89B3" w14:textId="77777777" w:rsidR="004E3B7F" w:rsidRPr="00737CDF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s-ES"/>
              </w:rPr>
              <w:t>Avg F value</w:t>
            </w:r>
          </w:p>
        </w:tc>
      </w:tr>
      <w:tr w:rsidR="004E3B7F" w:rsidRPr="00737CDF" w14:paraId="3599FB9C" w14:textId="77777777" w:rsidTr="004B4308">
        <w:trPr>
          <w:trHeight w:val="113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581B2" w14:textId="77777777" w:rsidR="004E3B7F" w:rsidRPr="00737CDF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lHip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65E6" w14:textId="77777777" w:rsidR="004E3B7F" w:rsidRPr="00737CDF" w:rsidRDefault="004E3B7F" w:rsidP="004B4308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1966" w14:textId="77777777" w:rsidR="004E3B7F" w:rsidRPr="00737CDF" w:rsidRDefault="004E3B7F" w:rsidP="004B4308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3,93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26A9" w14:textId="77777777" w:rsidR="004E3B7F" w:rsidRPr="00737CDF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2,84</w:t>
            </w:r>
          </w:p>
        </w:tc>
      </w:tr>
      <w:tr w:rsidR="004E3B7F" w:rsidRPr="00737CDF" w14:paraId="56BDBDDD" w14:textId="77777777" w:rsidTr="004B4308">
        <w:trPr>
          <w:trHeight w:val="113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65DD2" w14:textId="77777777" w:rsidR="004E3B7F" w:rsidRPr="00737CDF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lIT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2C6F" w14:textId="77777777" w:rsidR="004E3B7F" w:rsidRPr="00737CDF" w:rsidRDefault="004E3B7F" w:rsidP="004B4308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95,833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94F0" w14:textId="77777777" w:rsidR="004E3B7F" w:rsidRPr="00737CDF" w:rsidRDefault="004E3B7F" w:rsidP="004B4308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8,110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8345" w14:textId="77777777" w:rsidR="004E3B7F" w:rsidRPr="00737CDF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2,12</w:t>
            </w:r>
          </w:p>
        </w:tc>
      </w:tr>
      <w:tr w:rsidR="004E3B7F" w:rsidRPr="00737CDF" w14:paraId="6C057853" w14:textId="77777777" w:rsidTr="004B4308">
        <w:trPr>
          <w:trHeight w:val="113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9B248" w14:textId="77777777" w:rsidR="004E3B7F" w:rsidRPr="00737CDF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lFusi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5CAF" w14:textId="77777777" w:rsidR="004E3B7F" w:rsidRPr="00737CDF" w:rsidRDefault="004E3B7F" w:rsidP="004B4308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67F6" w14:textId="77777777" w:rsidR="004E3B7F" w:rsidRPr="00737CDF" w:rsidRDefault="004E3B7F" w:rsidP="004B4308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1,81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1FAA" w14:textId="77777777" w:rsidR="004E3B7F" w:rsidRPr="00737CDF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2,04</w:t>
            </w:r>
          </w:p>
        </w:tc>
      </w:tr>
      <w:tr w:rsidR="004E3B7F" w:rsidRPr="00737CDF" w14:paraId="7355C6DA" w14:textId="77777777" w:rsidTr="004B4308">
        <w:trPr>
          <w:trHeight w:val="113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5F181" w14:textId="77777777" w:rsidR="004E3B7F" w:rsidRPr="00737CDF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lParahip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A454" w14:textId="77777777" w:rsidR="004E3B7F" w:rsidRPr="00737CDF" w:rsidRDefault="004E3B7F" w:rsidP="004B4308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87,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E269" w14:textId="77777777" w:rsidR="004E3B7F" w:rsidRPr="00737CDF" w:rsidRDefault="004E3B7F" w:rsidP="004B4308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5,51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C350" w14:textId="77777777" w:rsidR="004E3B7F" w:rsidRPr="00737CDF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1,91</w:t>
            </w:r>
          </w:p>
        </w:tc>
      </w:tr>
      <w:tr w:rsidR="004E3B7F" w:rsidRPr="00737CDF" w14:paraId="19B6EFFC" w14:textId="77777777" w:rsidTr="004B4308">
        <w:trPr>
          <w:trHeight w:val="113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A7D86" w14:textId="77777777" w:rsidR="004E3B7F" w:rsidRPr="00737CDF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lPrecu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5FE9" w14:textId="77777777" w:rsidR="004E3B7F" w:rsidRPr="00737CDF" w:rsidRDefault="004E3B7F" w:rsidP="004B4308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7,142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4C80" w14:textId="77777777" w:rsidR="004E3B7F" w:rsidRPr="00737CDF" w:rsidRDefault="004E3B7F" w:rsidP="004B4308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,574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C90E" w14:textId="77777777" w:rsidR="004E3B7F" w:rsidRPr="00737CDF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1,55</w:t>
            </w:r>
          </w:p>
        </w:tc>
      </w:tr>
      <w:tr w:rsidR="004E3B7F" w:rsidRPr="00737CDF" w14:paraId="3F8FD355" w14:textId="77777777" w:rsidTr="004B4308">
        <w:trPr>
          <w:trHeight w:val="113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15E7B" w14:textId="77777777" w:rsidR="004E3B7F" w:rsidRPr="00737CDF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lMT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568D" w14:textId="77777777" w:rsidR="004E3B7F" w:rsidRPr="00737CDF" w:rsidRDefault="004E3B7F" w:rsidP="004B4308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84,090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05BC" w14:textId="77777777" w:rsidR="004E3B7F" w:rsidRPr="00737CDF" w:rsidRDefault="004E3B7F" w:rsidP="004B4308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29,133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E513" w14:textId="77777777" w:rsidR="004E3B7F" w:rsidRPr="00737CDF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1,06</w:t>
            </w:r>
          </w:p>
        </w:tc>
      </w:tr>
      <w:tr w:rsidR="004E3B7F" w:rsidRPr="00737CDF" w14:paraId="7A7A1764" w14:textId="77777777" w:rsidTr="004B4308">
        <w:trPr>
          <w:trHeight w:val="113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B3E05" w14:textId="77777777" w:rsidR="004E3B7F" w:rsidRPr="00737CDF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lIOcc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0D00" w14:textId="77777777" w:rsidR="004E3B7F" w:rsidRPr="00737CDF" w:rsidRDefault="004E3B7F" w:rsidP="004B4308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5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81E8" w14:textId="77777777" w:rsidR="004E3B7F" w:rsidRPr="00737CDF" w:rsidRDefault="004E3B7F" w:rsidP="004B4308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3,149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7101" w14:textId="77777777" w:rsidR="004E3B7F" w:rsidRPr="00737CDF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0,78</w:t>
            </w:r>
          </w:p>
        </w:tc>
      </w:tr>
      <w:tr w:rsidR="004E3B7F" w:rsidRPr="00737CDF" w14:paraId="0C5089D5" w14:textId="77777777" w:rsidTr="004B4308">
        <w:trPr>
          <w:trHeight w:val="113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043FA" w14:textId="77777777" w:rsidR="004E3B7F" w:rsidRPr="00737CDF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lMOcc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8FFC" w14:textId="77777777" w:rsidR="004E3B7F" w:rsidRPr="00737CDF" w:rsidRDefault="004E3B7F" w:rsidP="004B4308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51,724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78EF" w14:textId="77777777" w:rsidR="004E3B7F" w:rsidRPr="00737CDF" w:rsidRDefault="004E3B7F" w:rsidP="004B4308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1,81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401E" w14:textId="77777777" w:rsidR="004E3B7F" w:rsidRPr="00737CDF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0,74</w:t>
            </w:r>
          </w:p>
        </w:tc>
      </w:tr>
      <w:tr w:rsidR="004E3B7F" w:rsidRPr="00737CDF" w14:paraId="7A1F0577" w14:textId="77777777" w:rsidTr="004B4308">
        <w:trPr>
          <w:trHeight w:val="113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45612" w14:textId="77777777" w:rsidR="004E3B7F" w:rsidRPr="00737CDF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lAn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B206" w14:textId="77777777" w:rsidR="004E3B7F" w:rsidRPr="00737CDF" w:rsidRDefault="004E3B7F" w:rsidP="004B4308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22,22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86F1" w14:textId="77777777" w:rsidR="004E3B7F" w:rsidRPr="00737CDF" w:rsidRDefault="004E3B7F" w:rsidP="004B4308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,574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A1A5" w14:textId="77777777" w:rsidR="004E3B7F" w:rsidRPr="00737CDF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0,58</w:t>
            </w:r>
          </w:p>
        </w:tc>
      </w:tr>
      <w:tr w:rsidR="004E3B7F" w:rsidRPr="00737CDF" w14:paraId="3B5C377E" w14:textId="77777777" w:rsidTr="004B4308">
        <w:trPr>
          <w:trHeight w:val="113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18DDC" w14:textId="77777777" w:rsidR="004E3B7F" w:rsidRPr="00737CDF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lAmy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EC7E" w14:textId="77777777" w:rsidR="004E3B7F" w:rsidRPr="00737CDF" w:rsidRDefault="004E3B7F" w:rsidP="004B4308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60C2" w14:textId="77777777" w:rsidR="004E3B7F" w:rsidRPr="00737CDF" w:rsidRDefault="004E3B7F" w:rsidP="004B4308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,574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DB27" w14:textId="77777777" w:rsidR="004E3B7F" w:rsidRPr="00737CDF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0,00</w:t>
            </w:r>
          </w:p>
        </w:tc>
      </w:tr>
      <w:tr w:rsidR="004E3B7F" w:rsidRPr="00737CDF" w14:paraId="58226ABD" w14:textId="77777777" w:rsidTr="004B4308">
        <w:trPr>
          <w:trHeight w:val="113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9ABD2" w14:textId="77777777" w:rsidR="004E3B7F" w:rsidRPr="00737CDF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lLingua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8954" w14:textId="77777777" w:rsidR="004E3B7F" w:rsidRPr="00737CDF" w:rsidRDefault="004E3B7F" w:rsidP="004B4308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35,714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46E4" w14:textId="77777777" w:rsidR="004E3B7F" w:rsidRPr="00737CDF" w:rsidRDefault="004E3B7F" w:rsidP="004B4308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3,93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5778" w14:textId="77777777" w:rsidR="004E3B7F" w:rsidRPr="00737CDF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9,83</w:t>
            </w:r>
          </w:p>
        </w:tc>
      </w:tr>
      <w:tr w:rsidR="004E3B7F" w:rsidRPr="00737CDF" w14:paraId="5BE5B2E0" w14:textId="77777777" w:rsidTr="004B4308">
        <w:trPr>
          <w:trHeight w:val="113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5ADD3" w14:textId="77777777" w:rsidR="004E3B7F" w:rsidRPr="00737CDF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lCal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5756" w14:textId="77777777" w:rsidR="004E3B7F" w:rsidRPr="00737CDF" w:rsidRDefault="004E3B7F" w:rsidP="004B4308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565B" w14:textId="77777777" w:rsidR="004E3B7F" w:rsidRPr="00737CDF" w:rsidRDefault="004E3B7F" w:rsidP="004B4308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,574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D247" w14:textId="77777777" w:rsidR="004E3B7F" w:rsidRPr="00737CDF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9,78</w:t>
            </w:r>
          </w:p>
        </w:tc>
      </w:tr>
      <w:tr w:rsidR="004E3B7F" w:rsidRPr="00737CDF" w14:paraId="2B2938C5" w14:textId="77777777" w:rsidTr="004B4308">
        <w:trPr>
          <w:trHeight w:val="113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C2759" w14:textId="77777777" w:rsidR="004E3B7F" w:rsidRPr="00737CDF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lST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515A" w14:textId="77777777" w:rsidR="004E3B7F" w:rsidRPr="00737CDF" w:rsidRDefault="004E3B7F" w:rsidP="004B4308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3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E999" w14:textId="77777777" w:rsidR="004E3B7F" w:rsidRPr="00737CDF" w:rsidRDefault="004E3B7F" w:rsidP="004B4308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4,724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6ED1" w14:textId="77777777" w:rsidR="004E3B7F" w:rsidRPr="00737CDF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9,57</w:t>
            </w:r>
          </w:p>
        </w:tc>
      </w:tr>
      <w:tr w:rsidR="004E3B7F" w:rsidRPr="00737CDF" w14:paraId="111663BD" w14:textId="77777777" w:rsidTr="004B4308">
        <w:trPr>
          <w:trHeight w:val="113"/>
        </w:trPr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73A62B" w14:textId="77777777" w:rsidR="004E3B7F" w:rsidRPr="00737CDF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lTPmid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AC032" w14:textId="77777777" w:rsidR="004E3B7F" w:rsidRPr="00737CDF" w:rsidRDefault="004E3B7F" w:rsidP="004B4308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28,571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C32AD" w14:textId="77777777" w:rsidR="004E3B7F" w:rsidRPr="00737CDF" w:rsidRDefault="004E3B7F" w:rsidP="004B4308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,574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101FE" w14:textId="77777777" w:rsidR="004E3B7F" w:rsidRPr="00737CDF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8,63</w:t>
            </w:r>
          </w:p>
        </w:tc>
      </w:tr>
      <w:tr w:rsidR="004E3B7F" w:rsidRPr="00737CDF" w14:paraId="5F87CDE0" w14:textId="77777777" w:rsidTr="004B4308">
        <w:trPr>
          <w:trHeight w:val="2445"/>
        </w:trPr>
        <w:tc>
          <w:tcPr>
            <w:tcW w:w="5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D03CE" w14:textId="77777777" w:rsidR="004E3B7F" w:rsidRPr="00737CDF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37CDF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% ROI</w:t>
            </w: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percentage of the ROI within the cluster. </w:t>
            </w:r>
            <w:r w:rsidRPr="00737CDF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% Clus</w:t>
            </w: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percentage of the cluster within the ROI. </w:t>
            </w:r>
            <w:r w:rsidRPr="00737CDF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Avg F value</w:t>
            </w: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average F value obtained for the comparison between group across all nodes involved within the corresponding ROI. ROIs were ordered based on their cluster size percentage. </w:t>
            </w:r>
            <w:r w:rsidRPr="00737CDF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r/l</w:t>
            </w: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=right/left. ; </w:t>
            </w:r>
            <w:r w:rsidRPr="00737CDF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Amyg</w:t>
            </w: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Amygdala; </w:t>
            </w:r>
            <w:r w:rsidRPr="00737CDF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Ang</w:t>
            </w: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angular gyrus; </w:t>
            </w:r>
            <w:r w:rsidRPr="00737CDF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Calc</w:t>
            </w: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Calcarine fissure and surrounding cortex; </w:t>
            </w:r>
            <w:r w:rsidRPr="00737CDF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FusiG</w:t>
            </w: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Fusiform gyrus; </w:t>
            </w:r>
            <w:r w:rsidRPr="00737CDF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Hip</w:t>
            </w: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Hippocampus; </w:t>
            </w:r>
            <w:r w:rsidRPr="00737CDF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IOccL</w:t>
            </w: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Inferior Occipital lobe;</w:t>
            </w:r>
            <w:r w:rsidRPr="00737CDF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 xml:space="preserve"> ITG</w:t>
            </w: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Inferior Temporal gyrus; </w:t>
            </w:r>
            <w:r w:rsidRPr="00737CDF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 xml:space="preserve">Lingual </w:t>
            </w: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= Lingual gyrus; </w:t>
            </w:r>
            <w:r w:rsidRPr="00737CDF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MOccL</w:t>
            </w: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middle occipital lobe; </w:t>
            </w:r>
            <w:r w:rsidRPr="00737CDF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MTG</w:t>
            </w: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Middle temporal gyrus; </w:t>
            </w:r>
            <w:r w:rsidRPr="00737CDF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Parahip</w:t>
            </w: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Parahippocampus; </w:t>
            </w:r>
            <w:r w:rsidRPr="00737CDF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Precu</w:t>
            </w: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precuneus; </w:t>
            </w:r>
            <w:r w:rsidRPr="00737CDF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STG</w:t>
            </w: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Superior Temporal gyrus; </w:t>
            </w:r>
            <w:r w:rsidRPr="00737CDF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TPmid</w:t>
            </w:r>
            <w:r w:rsidRPr="00737CDF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Temporal pole, Middle temporal gyrus.</w:t>
            </w:r>
          </w:p>
        </w:tc>
      </w:tr>
    </w:tbl>
    <w:p w14:paraId="77F1F49F" w14:textId="77777777" w:rsidR="004E3B7F" w:rsidRDefault="004E3B7F" w:rsidP="004E3B7F">
      <w:pPr>
        <w:pStyle w:val="Textoindependiente"/>
        <w:spacing w:before="90" w:line="280" w:lineRule="auto"/>
        <w:rPr>
          <w:rFonts w:asciiTheme="majorHAnsi" w:hAnsiTheme="majorHAnsi"/>
          <w:sz w:val="22"/>
          <w:szCs w:val="22"/>
        </w:rPr>
      </w:pPr>
    </w:p>
    <w:tbl>
      <w:tblPr>
        <w:tblW w:w="54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1"/>
        <w:gridCol w:w="1056"/>
        <w:gridCol w:w="1056"/>
        <w:gridCol w:w="1488"/>
      </w:tblGrid>
      <w:tr w:rsidR="004E3B7F" w:rsidRPr="00043F06" w14:paraId="4682ED30" w14:textId="77777777" w:rsidTr="004B4308">
        <w:trPr>
          <w:trHeight w:val="450"/>
        </w:trPr>
        <w:tc>
          <w:tcPr>
            <w:tcW w:w="5441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26755" w14:textId="77777777" w:rsidR="004E3B7F" w:rsidRPr="00043F06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43F06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Supplementary Materials Table 3</w:t>
            </w: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: Cluster </w:t>
            </w: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β</w:t>
            </w: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</w:rPr>
              <w:t>2 description</w:t>
            </w:r>
          </w:p>
        </w:tc>
      </w:tr>
      <w:tr w:rsidR="004E3B7F" w:rsidRPr="00043F06" w14:paraId="3F840FFC" w14:textId="77777777" w:rsidTr="004B4308">
        <w:trPr>
          <w:trHeight w:val="300"/>
        </w:trPr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224F4" w14:textId="77777777" w:rsidR="004E3B7F" w:rsidRPr="00043F06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s-ES"/>
              </w:rPr>
            </w:pPr>
            <w:r w:rsidRPr="00043F06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s-ES"/>
              </w:rPr>
              <w:t>ROI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0684D" w14:textId="77777777" w:rsidR="004E3B7F" w:rsidRPr="00043F06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s-ES"/>
              </w:rPr>
            </w:pPr>
            <w:r w:rsidRPr="00043F06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s-ES"/>
              </w:rPr>
              <w:t>% ROI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E2CA4" w14:textId="77777777" w:rsidR="004E3B7F" w:rsidRPr="00043F06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s-ES"/>
              </w:rPr>
            </w:pPr>
            <w:r w:rsidRPr="00043F06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s-ES"/>
              </w:rPr>
              <w:t>% Clust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33AD0" w14:textId="77777777" w:rsidR="004E3B7F" w:rsidRPr="00043F06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s-ES"/>
              </w:rPr>
            </w:pPr>
            <w:r w:rsidRPr="00043F06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s-ES"/>
              </w:rPr>
              <w:t>Avg F value</w:t>
            </w:r>
          </w:p>
        </w:tc>
      </w:tr>
      <w:tr w:rsidR="004E3B7F" w:rsidRPr="00043F06" w14:paraId="3B4B63A0" w14:textId="77777777" w:rsidTr="004B4308">
        <w:trPr>
          <w:trHeight w:val="225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608E5" w14:textId="77777777" w:rsidR="004E3B7F" w:rsidRPr="00043F06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rMTG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0493" w14:textId="77777777" w:rsidR="004E3B7F" w:rsidRPr="00043F06" w:rsidRDefault="004E3B7F" w:rsidP="004B4308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83,78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248A" w14:textId="77777777" w:rsidR="004E3B7F" w:rsidRPr="00043F06" w:rsidRDefault="004E3B7F" w:rsidP="004B4308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29,523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9142" w14:textId="77777777" w:rsidR="004E3B7F" w:rsidRPr="00043F06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1,86</w:t>
            </w:r>
          </w:p>
        </w:tc>
      </w:tr>
      <w:tr w:rsidR="004E3B7F" w:rsidRPr="00043F06" w14:paraId="29543D7A" w14:textId="77777777" w:rsidTr="004B4308">
        <w:trPr>
          <w:trHeight w:val="225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9B203" w14:textId="77777777" w:rsidR="004E3B7F" w:rsidRPr="00043F06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rITG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0277" w14:textId="77777777" w:rsidR="004E3B7F" w:rsidRPr="00043F06" w:rsidRDefault="004E3B7F" w:rsidP="004B4308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88,46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8638" w14:textId="77777777" w:rsidR="004E3B7F" w:rsidRPr="00043F06" w:rsidRDefault="004E3B7F" w:rsidP="004B4308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21,904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D6E7" w14:textId="77777777" w:rsidR="004E3B7F" w:rsidRPr="00043F06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1,71</w:t>
            </w:r>
          </w:p>
        </w:tc>
      </w:tr>
      <w:tr w:rsidR="004E3B7F" w:rsidRPr="00043F06" w14:paraId="64CD1CF8" w14:textId="77777777" w:rsidTr="004B4308">
        <w:trPr>
          <w:trHeight w:val="225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737D5" w14:textId="77777777" w:rsidR="004E3B7F" w:rsidRPr="00043F06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rFusiG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96EF" w14:textId="77777777" w:rsidR="004E3B7F" w:rsidRPr="00043F06" w:rsidRDefault="004E3B7F" w:rsidP="004B4308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78,94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1D47" w14:textId="77777777" w:rsidR="004E3B7F" w:rsidRPr="00043F06" w:rsidRDefault="004E3B7F" w:rsidP="004B4308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4,285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E717" w14:textId="77777777" w:rsidR="004E3B7F" w:rsidRPr="00043F06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0,80</w:t>
            </w:r>
          </w:p>
        </w:tc>
      </w:tr>
      <w:tr w:rsidR="004E3B7F" w:rsidRPr="00043F06" w14:paraId="1E0D4D1E" w14:textId="77777777" w:rsidTr="004B4308">
        <w:trPr>
          <w:trHeight w:val="225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D381A" w14:textId="77777777" w:rsidR="004E3B7F" w:rsidRPr="00043F06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rHip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0766" w14:textId="77777777" w:rsidR="004E3B7F" w:rsidRPr="00043F06" w:rsidRDefault="004E3B7F" w:rsidP="004B4308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85,71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B89B" w14:textId="77777777" w:rsidR="004E3B7F" w:rsidRPr="00043F06" w:rsidRDefault="004E3B7F" w:rsidP="004B4308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5,714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095F" w14:textId="77777777" w:rsidR="004E3B7F" w:rsidRPr="00043F06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0,45</w:t>
            </w:r>
          </w:p>
        </w:tc>
      </w:tr>
      <w:tr w:rsidR="004E3B7F" w:rsidRPr="00043F06" w14:paraId="225C6125" w14:textId="77777777" w:rsidTr="004B4308">
        <w:trPr>
          <w:trHeight w:val="225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435EF" w14:textId="77777777" w:rsidR="004E3B7F" w:rsidRPr="00043F06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rSTG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214F" w14:textId="77777777" w:rsidR="004E3B7F" w:rsidRPr="00043F06" w:rsidRDefault="004E3B7F" w:rsidP="004B4308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62,96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CDE8" w14:textId="77777777" w:rsidR="004E3B7F" w:rsidRPr="00043F06" w:rsidRDefault="004E3B7F" w:rsidP="004B4308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6,190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20F0" w14:textId="77777777" w:rsidR="004E3B7F" w:rsidRPr="00043F06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0,09</w:t>
            </w:r>
          </w:p>
        </w:tc>
      </w:tr>
      <w:tr w:rsidR="004E3B7F" w:rsidRPr="00043F06" w14:paraId="35045465" w14:textId="77777777" w:rsidTr="004B4308">
        <w:trPr>
          <w:trHeight w:val="225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786A2" w14:textId="77777777" w:rsidR="004E3B7F" w:rsidRPr="00043F06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rMOcc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C58D" w14:textId="77777777" w:rsidR="004E3B7F" w:rsidRPr="00043F06" w:rsidRDefault="004E3B7F" w:rsidP="004B4308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1,76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7DBF" w14:textId="77777777" w:rsidR="004E3B7F" w:rsidRPr="00043F06" w:rsidRDefault="004E3B7F" w:rsidP="004B4308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,904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0C30" w14:textId="77777777" w:rsidR="004E3B7F" w:rsidRPr="00043F06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9,87</w:t>
            </w:r>
          </w:p>
        </w:tc>
      </w:tr>
      <w:tr w:rsidR="004E3B7F" w:rsidRPr="00043F06" w14:paraId="2652519C" w14:textId="77777777" w:rsidTr="004B4308">
        <w:trPr>
          <w:trHeight w:val="225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6810F" w14:textId="77777777" w:rsidR="004E3B7F" w:rsidRPr="00043F06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rInsul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D22D" w14:textId="77777777" w:rsidR="004E3B7F" w:rsidRPr="00043F06" w:rsidRDefault="004E3B7F" w:rsidP="004B4308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7,14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C4E5" w14:textId="77777777" w:rsidR="004E3B7F" w:rsidRPr="00043F06" w:rsidRDefault="004E3B7F" w:rsidP="004B4308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0,952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46AD" w14:textId="77777777" w:rsidR="004E3B7F" w:rsidRPr="00043F06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9,74</w:t>
            </w:r>
          </w:p>
        </w:tc>
      </w:tr>
      <w:tr w:rsidR="004E3B7F" w:rsidRPr="00043F06" w14:paraId="5FF8DDE7" w14:textId="77777777" w:rsidTr="004B4308">
        <w:trPr>
          <w:trHeight w:val="225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1A3B1" w14:textId="77777777" w:rsidR="004E3B7F" w:rsidRPr="00043F06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rParahip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84DC" w14:textId="77777777" w:rsidR="004E3B7F" w:rsidRPr="00043F06" w:rsidRDefault="004E3B7F" w:rsidP="004B4308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5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B14D" w14:textId="77777777" w:rsidR="004E3B7F" w:rsidRPr="00043F06" w:rsidRDefault="004E3B7F" w:rsidP="004B4308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4,761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DED1" w14:textId="77777777" w:rsidR="004E3B7F" w:rsidRPr="00043F06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9,67</w:t>
            </w:r>
          </w:p>
        </w:tc>
      </w:tr>
      <w:tr w:rsidR="004E3B7F" w:rsidRPr="00043F06" w14:paraId="18B079C5" w14:textId="77777777" w:rsidTr="004B4308">
        <w:trPr>
          <w:trHeight w:val="225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5C8EC" w14:textId="77777777" w:rsidR="004E3B7F" w:rsidRPr="00043F06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rAng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F60E" w14:textId="77777777" w:rsidR="004E3B7F" w:rsidRPr="00043F06" w:rsidRDefault="004E3B7F" w:rsidP="004B4308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6,66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3547" w14:textId="77777777" w:rsidR="004E3B7F" w:rsidRPr="00043F06" w:rsidRDefault="004E3B7F" w:rsidP="004B4308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2,857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B57E" w14:textId="77777777" w:rsidR="004E3B7F" w:rsidRPr="00043F06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9,03</w:t>
            </w:r>
          </w:p>
        </w:tc>
      </w:tr>
      <w:tr w:rsidR="004E3B7F" w:rsidRPr="00043F06" w14:paraId="24CAAFE9" w14:textId="77777777" w:rsidTr="004B4308">
        <w:trPr>
          <w:trHeight w:val="225"/>
        </w:trPr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3C299F" w14:textId="77777777" w:rsidR="004E3B7F" w:rsidRPr="00043F06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rIOccl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5954D" w14:textId="77777777" w:rsidR="004E3B7F" w:rsidRPr="00043F06" w:rsidRDefault="004E3B7F" w:rsidP="004B4308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4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D6AF6" w14:textId="77777777" w:rsidR="004E3B7F" w:rsidRPr="00043F06" w:rsidRDefault="004E3B7F" w:rsidP="004B4308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,9048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D3DD9" w14:textId="77777777" w:rsidR="004E3B7F" w:rsidRPr="00043F06" w:rsidRDefault="004E3B7F" w:rsidP="004B430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</w:pP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8,87</w:t>
            </w:r>
          </w:p>
        </w:tc>
      </w:tr>
      <w:tr w:rsidR="004E3B7F" w:rsidRPr="00043F06" w14:paraId="260B2E35" w14:textId="77777777" w:rsidTr="004B4308">
        <w:trPr>
          <w:trHeight w:val="1920"/>
        </w:trPr>
        <w:tc>
          <w:tcPr>
            <w:tcW w:w="54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B3DB6" w14:textId="77777777" w:rsidR="004E3B7F" w:rsidRPr="00043F06" w:rsidRDefault="004E3B7F" w:rsidP="004B4308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43F06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% ROI</w:t>
            </w: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percentage of the ROI within the cluster. </w:t>
            </w:r>
            <w:r w:rsidRPr="00043F06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% Clus</w:t>
            </w: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percentage of the cluster within the ROI. </w:t>
            </w:r>
            <w:r w:rsidRPr="00043F06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Avg F value</w:t>
            </w: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average F value obtained for the comparison between group across all nodes involved within the corresponding ROI. ROIs were ordered based on their cluster size percentage. </w:t>
            </w:r>
            <w:r w:rsidRPr="00043F06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r/l</w:t>
            </w: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=right/left. ; </w:t>
            </w:r>
            <w:r w:rsidRPr="00043F06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Ang</w:t>
            </w: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angular gyrus; </w:t>
            </w:r>
            <w:r w:rsidRPr="00043F06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FusiG</w:t>
            </w: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Fusiform gyrus; </w:t>
            </w:r>
            <w:r w:rsidRPr="00043F06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Hip</w:t>
            </w: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Hippocampus; </w:t>
            </w:r>
            <w:r w:rsidRPr="00043F06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IOccL</w:t>
            </w: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Inferior Occipital lobe;</w:t>
            </w:r>
            <w:r w:rsidRPr="00043F06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 xml:space="preserve"> ITG</w:t>
            </w: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Inferior Temporal gyrus; </w:t>
            </w:r>
            <w:r w:rsidRPr="00043F06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MOccL</w:t>
            </w: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middle occipital lobe; </w:t>
            </w:r>
            <w:r w:rsidRPr="00043F06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MTG</w:t>
            </w: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Middle temporal gyrus; </w:t>
            </w:r>
            <w:r w:rsidRPr="00043F06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Parahip</w:t>
            </w: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Parahippocampus;  </w:t>
            </w:r>
            <w:r w:rsidRPr="00043F06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STG</w:t>
            </w:r>
            <w:r w:rsidRPr="00043F06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= Superior Temporal gyrus; </w:t>
            </w:r>
          </w:p>
        </w:tc>
      </w:tr>
    </w:tbl>
    <w:p w14:paraId="15F87ED9" w14:textId="77777777" w:rsidR="004E3B7F" w:rsidRDefault="004E3B7F" w:rsidP="004E3B7F">
      <w:pPr>
        <w:pStyle w:val="Textoindependiente"/>
        <w:spacing w:before="90" w:line="280" w:lineRule="auto"/>
        <w:rPr>
          <w:rFonts w:asciiTheme="majorHAnsi" w:hAnsiTheme="majorHAnsi"/>
          <w:sz w:val="22"/>
          <w:szCs w:val="22"/>
        </w:rPr>
      </w:pPr>
    </w:p>
    <w:p w14:paraId="79270B44" w14:textId="77777777" w:rsidR="004E3B7F" w:rsidRDefault="004E3B7F" w:rsidP="004E3B7F">
      <w:pPr>
        <w:pStyle w:val="Textoindependiente"/>
        <w:spacing w:before="90" w:line="280" w:lineRule="auto"/>
        <w:rPr>
          <w:rFonts w:asciiTheme="majorHAnsi" w:hAnsiTheme="majorHAnsi"/>
          <w:sz w:val="22"/>
          <w:szCs w:val="22"/>
        </w:rPr>
      </w:pPr>
    </w:p>
    <w:p w14:paraId="69E837FF" w14:textId="77777777" w:rsidR="004E3B7F" w:rsidRDefault="004E3B7F" w:rsidP="004E3B7F">
      <w:pPr>
        <w:pStyle w:val="Textoindependiente"/>
        <w:spacing w:before="90" w:line="280" w:lineRule="auto"/>
        <w:rPr>
          <w:rFonts w:asciiTheme="majorHAnsi" w:hAnsiTheme="majorHAnsi"/>
          <w:sz w:val="22"/>
          <w:szCs w:val="22"/>
        </w:rPr>
      </w:pPr>
    </w:p>
    <w:p w14:paraId="67AD44E4" w14:textId="77777777" w:rsidR="00B825BD" w:rsidRDefault="00B825BD"/>
    <w:sectPr w:rsidR="00B825B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Sans Serif">
    <w:altName w:val="Microsoft Sans Serif"/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2E79CA"/>
    <w:multiLevelType w:val="multilevel"/>
    <w:tmpl w:val="94728530"/>
    <w:lvl w:ilvl="0">
      <w:start w:val="1"/>
      <w:numFmt w:val="decimal"/>
      <w:pStyle w:val="Ttulo1"/>
      <w:lvlText w:val="%1."/>
      <w:lvlJc w:val="left"/>
      <w:pPr>
        <w:ind w:left="1477" w:hanging="360"/>
      </w:pPr>
    </w:lvl>
    <w:lvl w:ilvl="1">
      <w:start w:val="1"/>
      <w:numFmt w:val="decimal"/>
      <w:pStyle w:val="Ttulo2"/>
      <w:isLgl/>
      <w:lvlText w:val="%1.%2."/>
      <w:lvlJc w:val="left"/>
      <w:pPr>
        <w:ind w:left="1837" w:hanging="720"/>
      </w:pPr>
      <w:rPr>
        <w:rFonts w:hint="default"/>
      </w:rPr>
    </w:lvl>
    <w:lvl w:ilvl="2">
      <w:start w:val="1"/>
      <w:numFmt w:val="decimal"/>
      <w:pStyle w:val="Ttulo3"/>
      <w:isLgl/>
      <w:lvlText w:val="%1.%2.%3."/>
      <w:lvlJc w:val="left"/>
      <w:pPr>
        <w:ind w:left="1837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97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97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557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917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917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277" w:hanging="2160"/>
      </w:pPr>
      <w:rPr>
        <w:rFonts w:hint="default"/>
      </w:rPr>
    </w:lvl>
  </w:abstractNum>
  <w:num w:numId="1" w16cid:durableId="958416200">
    <w:abstractNumId w:val="0"/>
  </w:num>
  <w:num w:numId="2" w16cid:durableId="696001045">
    <w:abstractNumId w:val="0"/>
  </w:num>
  <w:num w:numId="3" w16cid:durableId="12122279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519"/>
    <w:rsid w:val="00370519"/>
    <w:rsid w:val="004E3B7F"/>
    <w:rsid w:val="00644B87"/>
    <w:rsid w:val="00734185"/>
    <w:rsid w:val="007F3FD6"/>
    <w:rsid w:val="00830D5F"/>
    <w:rsid w:val="00B825BD"/>
    <w:rsid w:val="00D23452"/>
    <w:rsid w:val="00E52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2C7970-5731-4EE4-8651-8F4486916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icrosoft Sans Serif" w:hAnsiTheme="minorHAnsi" w:cstheme="minorBidi"/>
        <w:sz w:val="22"/>
        <w:szCs w:val="22"/>
        <w:lang w:val="es-E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B7F"/>
    <w:pPr>
      <w:widowControl/>
      <w:autoSpaceDE/>
      <w:autoSpaceDN/>
      <w:spacing w:after="160" w:line="259" w:lineRule="auto"/>
      <w:jc w:val="both"/>
    </w:pPr>
    <w:rPr>
      <w:rFonts w:asciiTheme="majorHAnsi" w:eastAsia="Calibri" w:hAnsiTheme="majorHAnsi" w:cs="Calibri"/>
      <w:lang w:val="en-US" w:eastAsia="es-ES"/>
    </w:rPr>
  </w:style>
  <w:style w:type="paragraph" w:styleId="Ttulo1">
    <w:name w:val="heading 1"/>
    <w:basedOn w:val="Normal"/>
    <w:link w:val="Ttulo1Car"/>
    <w:uiPriority w:val="9"/>
    <w:qFormat/>
    <w:rsid w:val="00830D5F"/>
    <w:pPr>
      <w:widowControl w:val="0"/>
      <w:numPr>
        <w:numId w:val="3"/>
      </w:numPr>
      <w:autoSpaceDE w:val="0"/>
      <w:autoSpaceDN w:val="0"/>
      <w:spacing w:before="23" w:after="0" w:line="240" w:lineRule="auto"/>
      <w:ind w:right="1136"/>
      <w:jc w:val="left"/>
      <w:outlineLvl w:val="0"/>
    </w:pPr>
    <w:rPr>
      <w:rFonts w:ascii="Calibri Light" w:eastAsia="Microsoft Sans Serif" w:hAnsi="Calibri Light" w:cs="Microsoft Sans Serif"/>
      <w:b/>
      <w:color w:val="5F497A" w:themeColor="accent4" w:themeShade="BF"/>
      <w:sz w:val="32"/>
      <w:szCs w:val="44"/>
      <w:lang w:val="es-ES" w:eastAsia="en-US"/>
    </w:rPr>
  </w:style>
  <w:style w:type="paragraph" w:styleId="Ttulo2">
    <w:name w:val="heading 2"/>
    <w:basedOn w:val="Ttulo1"/>
    <w:link w:val="Ttulo2Car"/>
    <w:uiPriority w:val="9"/>
    <w:unhideWhenUsed/>
    <w:qFormat/>
    <w:rsid w:val="00830D5F"/>
    <w:pPr>
      <w:numPr>
        <w:ilvl w:val="1"/>
      </w:numPr>
      <w:ind w:right="105"/>
      <w:outlineLvl w:val="1"/>
    </w:pPr>
    <w:rPr>
      <w:b w:val="0"/>
      <w:bCs/>
      <w:color w:val="8064A2" w:themeColor="accent4"/>
      <w:spacing w:val="-4"/>
    </w:rPr>
  </w:style>
  <w:style w:type="paragraph" w:styleId="Ttulo3">
    <w:name w:val="heading 3"/>
    <w:basedOn w:val="Prrafodelista"/>
    <w:link w:val="Ttulo3Car"/>
    <w:uiPriority w:val="9"/>
    <w:unhideWhenUsed/>
    <w:qFormat/>
    <w:rsid w:val="00830D5F"/>
    <w:pPr>
      <w:numPr>
        <w:ilvl w:val="2"/>
        <w:numId w:val="3"/>
      </w:numPr>
      <w:outlineLvl w:val="2"/>
    </w:pPr>
    <w:rPr>
      <w:color w:val="B2A1C7" w:themeColor="accent4" w:themeTint="99"/>
      <w:w w:val="90"/>
      <w:sz w:val="24"/>
      <w:szCs w:val="24"/>
    </w:rPr>
  </w:style>
  <w:style w:type="paragraph" w:styleId="Ttulo4">
    <w:name w:val="heading 4"/>
    <w:basedOn w:val="Normal"/>
    <w:link w:val="Ttulo4Car"/>
    <w:uiPriority w:val="9"/>
    <w:unhideWhenUsed/>
    <w:qFormat/>
    <w:rsid w:val="00830D5F"/>
    <w:pPr>
      <w:widowControl w:val="0"/>
      <w:autoSpaceDE w:val="0"/>
      <w:autoSpaceDN w:val="0"/>
      <w:spacing w:before="78" w:after="0" w:line="240" w:lineRule="auto"/>
      <w:ind w:left="834"/>
      <w:outlineLvl w:val="3"/>
    </w:pPr>
    <w:rPr>
      <w:rFonts w:ascii="Microsoft Sans Serif" w:eastAsia="Microsoft Sans Serif" w:hAnsi="Microsoft Sans Serif" w:cs="Microsoft Sans Serif"/>
      <w:sz w:val="32"/>
      <w:szCs w:val="32"/>
      <w:lang w:val="es-ES" w:eastAsia="en-US"/>
    </w:rPr>
  </w:style>
  <w:style w:type="paragraph" w:styleId="Ttulo5">
    <w:name w:val="heading 5"/>
    <w:basedOn w:val="Normal"/>
    <w:link w:val="Ttulo5Car"/>
    <w:uiPriority w:val="9"/>
    <w:unhideWhenUsed/>
    <w:qFormat/>
    <w:rsid w:val="00830D5F"/>
    <w:pPr>
      <w:widowControl w:val="0"/>
      <w:autoSpaceDE w:val="0"/>
      <w:autoSpaceDN w:val="0"/>
      <w:spacing w:after="0" w:line="240" w:lineRule="auto"/>
      <w:ind w:left="1022" w:hanging="188"/>
      <w:outlineLvl w:val="4"/>
    </w:pPr>
    <w:rPr>
      <w:rFonts w:ascii="Microsoft Sans Serif" w:eastAsia="Microsoft Sans Serif" w:hAnsi="Microsoft Sans Serif" w:cs="Microsoft Sans Serif"/>
      <w:sz w:val="28"/>
      <w:szCs w:val="28"/>
      <w:lang w:val="es-ES" w:eastAsia="en-US"/>
    </w:rPr>
  </w:style>
  <w:style w:type="paragraph" w:styleId="Ttulo6">
    <w:name w:val="heading 6"/>
    <w:basedOn w:val="Normal"/>
    <w:link w:val="Ttulo6Car"/>
    <w:uiPriority w:val="9"/>
    <w:unhideWhenUsed/>
    <w:qFormat/>
    <w:rsid w:val="00830D5F"/>
    <w:pPr>
      <w:widowControl w:val="0"/>
      <w:autoSpaceDE w:val="0"/>
      <w:autoSpaceDN w:val="0"/>
      <w:spacing w:after="0" w:line="240" w:lineRule="auto"/>
      <w:ind w:left="1224" w:hanging="162"/>
      <w:outlineLvl w:val="5"/>
    </w:pPr>
    <w:rPr>
      <w:rFonts w:ascii="Microsoft Sans Serif" w:eastAsia="Microsoft Sans Serif" w:hAnsi="Microsoft Sans Serif" w:cs="Microsoft Sans Serif"/>
      <w:sz w:val="26"/>
      <w:szCs w:val="26"/>
      <w:lang w:val="es-ES" w:eastAsia="en-US"/>
    </w:rPr>
  </w:style>
  <w:style w:type="paragraph" w:styleId="Ttulo7">
    <w:name w:val="heading 7"/>
    <w:basedOn w:val="Normal"/>
    <w:link w:val="Ttulo7Car"/>
    <w:uiPriority w:val="1"/>
    <w:qFormat/>
    <w:rsid w:val="00830D5F"/>
    <w:pPr>
      <w:widowControl w:val="0"/>
      <w:autoSpaceDE w:val="0"/>
      <w:autoSpaceDN w:val="0"/>
      <w:spacing w:after="0" w:line="240" w:lineRule="auto"/>
      <w:ind w:left="1051" w:hanging="218"/>
      <w:outlineLvl w:val="6"/>
    </w:pPr>
    <w:rPr>
      <w:rFonts w:ascii="Microsoft Sans Serif" w:eastAsia="Microsoft Sans Serif" w:hAnsi="Microsoft Sans Serif" w:cs="Microsoft Sans Serif"/>
      <w:sz w:val="25"/>
      <w:szCs w:val="25"/>
      <w:lang w:val="es-ES" w:eastAsia="en-US"/>
    </w:rPr>
  </w:style>
  <w:style w:type="paragraph" w:styleId="Ttulo8">
    <w:name w:val="heading 8"/>
    <w:basedOn w:val="Normal"/>
    <w:link w:val="Ttulo8Car"/>
    <w:uiPriority w:val="1"/>
    <w:qFormat/>
    <w:rsid w:val="00830D5F"/>
    <w:pPr>
      <w:widowControl w:val="0"/>
      <w:autoSpaceDE w:val="0"/>
      <w:autoSpaceDN w:val="0"/>
      <w:spacing w:after="0" w:line="264" w:lineRule="exact"/>
      <w:ind w:left="20"/>
      <w:outlineLvl w:val="7"/>
    </w:pPr>
    <w:rPr>
      <w:rFonts w:ascii="Microsoft Sans Serif" w:eastAsia="Microsoft Sans Serif" w:hAnsi="Microsoft Sans Serif" w:cs="Microsoft Sans Serif"/>
      <w:sz w:val="24"/>
      <w:szCs w:val="24"/>
      <w:lang w:val="es-ES" w:eastAsia="en-US"/>
    </w:rPr>
  </w:style>
  <w:style w:type="paragraph" w:styleId="Ttulo9">
    <w:name w:val="heading 9"/>
    <w:basedOn w:val="Normal"/>
    <w:link w:val="Ttulo9Car"/>
    <w:uiPriority w:val="1"/>
    <w:qFormat/>
    <w:rsid w:val="00830D5F"/>
    <w:pPr>
      <w:widowControl w:val="0"/>
      <w:autoSpaceDE w:val="0"/>
      <w:autoSpaceDN w:val="0"/>
      <w:spacing w:after="0" w:line="240" w:lineRule="auto"/>
      <w:ind w:left="1022" w:hanging="188"/>
      <w:outlineLvl w:val="8"/>
    </w:pPr>
    <w:rPr>
      <w:rFonts w:ascii="Microsoft Sans Serif" w:eastAsia="Microsoft Sans Serif" w:hAnsi="Microsoft Sans Serif" w:cs="Microsoft Sans Serif"/>
      <w:sz w:val="21"/>
      <w:szCs w:val="21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830D5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s-ES" w:eastAsia="en-US"/>
    </w:rPr>
  </w:style>
  <w:style w:type="character" w:customStyle="1" w:styleId="Ttulo1Car">
    <w:name w:val="Título 1 Car"/>
    <w:basedOn w:val="Fuentedeprrafopredeter"/>
    <w:link w:val="Ttulo1"/>
    <w:uiPriority w:val="9"/>
    <w:rsid w:val="00830D5F"/>
    <w:rPr>
      <w:rFonts w:ascii="Calibri Light" w:eastAsia="Microsoft Sans Serif" w:hAnsi="Calibri Light" w:cs="Microsoft Sans Serif"/>
      <w:b/>
      <w:color w:val="5F497A" w:themeColor="accent4" w:themeShade="BF"/>
      <w:sz w:val="32"/>
      <w:szCs w:val="44"/>
    </w:rPr>
  </w:style>
  <w:style w:type="character" w:customStyle="1" w:styleId="Ttulo2Car">
    <w:name w:val="Título 2 Car"/>
    <w:basedOn w:val="Fuentedeprrafopredeter"/>
    <w:link w:val="Ttulo2"/>
    <w:uiPriority w:val="9"/>
    <w:rsid w:val="00830D5F"/>
    <w:rPr>
      <w:rFonts w:ascii="Calibri Light" w:eastAsia="Microsoft Sans Serif" w:hAnsi="Calibri Light" w:cs="Microsoft Sans Serif"/>
      <w:bCs/>
      <w:color w:val="8064A2" w:themeColor="accent4"/>
      <w:spacing w:val="-4"/>
      <w:sz w:val="32"/>
      <w:szCs w:val="44"/>
    </w:rPr>
  </w:style>
  <w:style w:type="character" w:customStyle="1" w:styleId="Ttulo3Car">
    <w:name w:val="Título 3 Car"/>
    <w:basedOn w:val="Fuentedeprrafopredeter"/>
    <w:link w:val="Ttulo3"/>
    <w:uiPriority w:val="9"/>
    <w:rsid w:val="00830D5F"/>
    <w:rPr>
      <w:rFonts w:eastAsia="Microsoft Sans Serif" w:cs="Microsoft Sans Serif"/>
      <w:color w:val="B2A1C7" w:themeColor="accent4" w:themeTint="99"/>
      <w:w w:val="90"/>
      <w:sz w:val="24"/>
      <w:szCs w:val="24"/>
    </w:rPr>
  </w:style>
  <w:style w:type="paragraph" w:styleId="Prrafodelista">
    <w:name w:val="List Paragraph"/>
    <w:basedOn w:val="Normal"/>
    <w:uiPriority w:val="1"/>
    <w:qFormat/>
    <w:rsid w:val="00830D5F"/>
    <w:pPr>
      <w:widowControl w:val="0"/>
      <w:autoSpaceDE w:val="0"/>
      <w:autoSpaceDN w:val="0"/>
      <w:spacing w:after="0" w:line="240" w:lineRule="auto"/>
      <w:ind w:left="1022" w:hanging="188"/>
    </w:pPr>
    <w:rPr>
      <w:rFonts w:asciiTheme="minorHAnsi" w:eastAsia="Microsoft Sans Serif" w:hAnsiTheme="minorHAnsi" w:cs="Microsoft Sans Serif"/>
      <w:lang w:val="es-ES" w:eastAsia="en-US"/>
    </w:rPr>
  </w:style>
  <w:style w:type="character" w:customStyle="1" w:styleId="Ttulo4Car">
    <w:name w:val="Título 4 Car"/>
    <w:basedOn w:val="Fuentedeprrafopredeter"/>
    <w:link w:val="Ttulo4"/>
    <w:uiPriority w:val="9"/>
    <w:rsid w:val="00830D5F"/>
    <w:rPr>
      <w:rFonts w:ascii="Microsoft Sans Serif" w:eastAsia="Microsoft Sans Serif" w:hAnsi="Microsoft Sans Serif" w:cs="Microsoft Sans Serif"/>
      <w:sz w:val="32"/>
      <w:szCs w:val="32"/>
    </w:rPr>
  </w:style>
  <w:style w:type="character" w:customStyle="1" w:styleId="Ttulo5Car">
    <w:name w:val="Título 5 Car"/>
    <w:basedOn w:val="Fuentedeprrafopredeter"/>
    <w:link w:val="Ttulo5"/>
    <w:uiPriority w:val="9"/>
    <w:rsid w:val="00830D5F"/>
    <w:rPr>
      <w:rFonts w:ascii="Microsoft Sans Serif" w:eastAsia="Microsoft Sans Serif" w:hAnsi="Microsoft Sans Serif" w:cs="Microsoft Sans Serif"/>
      <w:sz w:val="28"/>
      <w:szCs w:val="28"/>
    </w:rPr>
  </w:style>
  <w:style w:type="character" w:customStyle="1" w:styleId="Ttulo6Car">
    <w:name w:val="Título 6 Car"/>
    <w:basedOn w:val="Fuentedeprrafopredeter"/>
    <w:link w:val="Ttulo6"/>
    <w:uiPriority w:val="9"/>
    <w:rsid w:val="00830D5F"/>
    <w:rPr>
      <w:rFonts w:ascii="Microsoft Sans Serif" w:eastAsia="Microsoft Sans Serif" w:hAnsi="Microsoft Sans Serif" w:cs="Microsoft Sans Serif"/>
      <w:sz w:val="26"/>
      <w:szCs w:val="26"/>
    </w:rPr>
  </w:style>
  <w:style w:type="character" w:customStyle="1" w:styleId="Ttulo7Car">
    <w:name w:val="Título 7 Car"/>
    <w:basedOn w:val="Fuentedeprrafopredeter"/>
    <w:link w:val="Ttulo7"/>
    <w:uiPriority w:val="1"/>
    <w:rsid w:val="00830D5F"/>
    <w:rPr>
      <w:rFonts w:ascii="Microsoft Sans Serif" w:eastAsia="Microsoft Sans Serif" w:hAnsi="Microsoft Sans Serif" w:cs="Microsoft Sans Serif"/>
      <w:sz w:val="25"/>
      <w:szCs w:val="25"/>
    </w:rPr>
  </w:style>
  <w:style w:type="character" w:customStyle="1" w:styleId="Ttulo8Car">
    <w:name w:val="Título 8 Car"/>
    <w:basedOn w:val="Fuentedeprrafopredeter"/>
    <w:link w:val="Ttulo8"/>
    <w:uiPriority w:val="1"/>
    <w:rsid w:val="00830D5F"/>
    <w:rPr>
      <w:rFonts w:ascii="Microsoft Sans Serif" w:eastAsia="Microsoft Sans Serif" w:hAnsi="Microsoft Sans Serif" w:cs="Microsoft Sans Serif"/>
      <w:sz w:val="24"/>
      <w:szCs w:val="24"/>
    </w:rPr>
  </w:style>
  <w:style w:type="character" w:customStyle="1" w:styleId="Ttulo9Car">
    <w:name w:val="Título 9 Car"/>
    <w:basedOn w:val="Fuentedeprrafopredeter"/>
    <w:link w:val="Ttulo9"/>
    <w:uiPriority w:val="1"/>
    <w:rsid w:val="00830D5F"/>
    <w:rPr>
      <w:rFonts w:ascii="Microsoft Sans Serif" w:eastAsia="Microsoft Sans Serif" w:hAnsi="Microsoft Sans Serif" w:cs="Microsoft Sans Serif"/>
      <w:sz w:val="21"/>
      <w:szCs w:val="21"/>
    </w:rPr>
  </w:style>
  <w:style w:type="paragraph" w:styleId="Ttulo">
    <w:name w:val="Title"/>
    <w:basedOn w:val="Normal"/>
    <w:next w:val="Normal"/>
    <w:link w:val="TtuloCar"/>
    <w:uiPriority w:val="10"/>
    <w:qFormat/>
    <w:rsid w:val="00830D5F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  <w:lang w:val="es-ES" w:eastAsia="en-US"/>
    </w:rPr>
  </w:style>
  <w:style w:type="character" w:customStyle="1" w:styleId="TtuloCar">
    <w:name w:val="Título Car"/>
    <w:basedOn w:val="Fuentedeprrafopredeter"/>
    <w:link w:val="Ttulo"/>
    <w:uiPriority w:val="10"/>
    <w:rsid w:val="00830D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extoindependiente">
    <w:name w:val="Body Text"/>
    <w:basedOn w:val="Normal"/>
    <w:link w:val="TextoindependienteCar"/>
    <w:uiPriority w:val="1"/>
    <w:qFormat/>
    <w:rsid w:val="00830D5F"/>
    <w:pPr>
      <w:widowControl w:val="0"/>
      <w:autoSpaceDE w:val="0"/>
      <w:autoSpaceDN w:val="0"/>
      <w:spacing w:after="0" w:line="240" w:lineRule="auto"/>
    </w:pPr>
    <w:rPr>
      <w:rFonts w:ascii="Microsoft Sans Serif" w:eastAsia="Microsoft Sans Serif" w:hAnsi="Microsoft Sans Serif" w:cs="Microsoft Sans Serif"/>
      <w:sz w:val="20"/>
      <w:szCs w:val="20"/>
      <w:lang w:val="es-ES" w:eastAsia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830D5F"/>
    <w:rPr>
      <w:rFonts w:ascii="Microsoft Sans Serif" w:eastAsia="Microsoft Sans Serif" w:hAnsi="Microsoft Sans Serif" w:cs="Microsoft Sans Seri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5</Words>
  <Characters>3769</Characters>
  <Application>Microsoft Office Word</Application>
  <DocSecurity>0</DocSecurity>
  <Lines>31</Lines>
  <Paragraphs>8</Paragraphs>
  <ScaleCrop>false</ScaleCrop>
  <Company/>
  <LinksUpToDate>false</LinksUpToDate>
  <CharactersWithSpaces>4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ÍA TORRES SIMÓN</dc:creator>
  <cp:keywords/>
  <dc:description/>
  <cp:lastModifiedBy>LUCÍA TORRES SIMÓN</cp:lastModifiedBy>
  <cp:revision>2</cp:revision>
  <dcterms:created xsi:type="dcterms:W3CDTF">2023-02-01T12:28:00Z</dcterms:created>
  <dcterms:modified xsi:type="dcterms:W3CDTF">2023-02-01T12:28:00Z</dcterms:modified>
</cp:coreProperties>
</file>